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E95547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 w:rsidRPr="00E771AA">
        <w:rPr>
          <w:rFonts w:ascii="Times New Roman" w:hAnsi="Times New Roman"/>
          <w:b/>
          <w:sz w:val="24"/>
        </w:rPr>
        <w:t>Table</w:t>
      </w:r>
      <w:r w:rsidR="0073377E">
        <w:rPr>
          <w:rFonts w:ascii="Times New Roman" w:hAnsi="Times New Roman" w:hint="eastAsia"/>
          <w:b/>
          <w:sz w:val="24"/>
        </w:rPr>
        <w:t xml:space="preserve"> S2</w:t>
      </w:r>
      <w:r w:rsidR="0087641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sz w:val="24"/>
        </w:rPr>
        <w:t xml:space="preserve"> </w:t>
      </w:r>
      <w:r w:rsidR="00C53CBB">
        <w:rPr>
          <w:rFonts w:ascii="Times New Roman" w:hAnsi="Times New Roman" w:hint="eastAsia"/>
          <w:sz w:val="24"/>
        </w:rPr>
        <w:t>Confidence intervals of data shown in Fig. 1.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9592" w:type="dxa"/>
        <w:tblInd w:w="-432" w:type="dxa"/>
        <w:tblLayout w:type="fixed"/>
        <w:tblLook w:val="04A0"/>
      </w:tblPr>
      <w:tblGrid>
        <w:gridCol w:w="1686"/>
        <w:gridCol w:w="1440"/>
        <w:gridCol w:w="1260"/>
        <w:gridCol w:w="1276"/>
        <w:gridCol w:w="1276"/>
        <w:gridCol w:w="1417"/>
        <w:gridCol w:w="1237"/>
      </w:tblGrid>
      <w:tr w:rsidR="00876411" w:rsidRPr="002D3445" w:rsidTr="00BF4B59">
        <w:tc>
          <w:tcPr>
            <w:tcW w:w="1686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F4866" w:rsidRPr="0088460D" w:rsidRDefault="004F4866" w:rsidP="0088460D">
            <w:pPr>
              <w:ind w:rightChars="34" w:right="7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88460D">
            <w:pPr>
              <w:tabs>
                <w:tab w:val="left" w:pos="319"/>
              </w:tabs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ND/Cont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ND/KN-9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ND/</w:t>
            </w:r>
            <w:r w:rsidR="00C05CA0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HFD/Con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HFD/KN-93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nil"/>
            </w:tcBorders>
          </w:tcPr>
          <w:p w:rsidR="004F4866" w:rsidRPr="0088460D" w:rsidRDefault="004F4866" w:rsidP="009A5DA1">
            <w:pPr>
              <w:ind w:leftChars="-55" w:left="-113" w:rightChars="59" w:right="124" w:hangingChars="1" w:hanging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HFD/</w:t>
            </w:r>
            <w:r w:rsidR="00C05CA0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</w:p>
        </w:tc>
      </w:tr>
      <w:tr w:rsidR="00876411" w:rsidRPr="002D3445" w:rsidTr="00BF4B59">
        <w:trPr>
          <w:trHeight w:val="382"/>
        </w:trPr>
        <w:tc>
          <w:tcPr>
            <w:tcW w:w="1686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A5DA1" w:rsidRDefault="008612DC" w:rsidP="009A5DA1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ody weight at Day 49 (g)</w:t>
            </w:r>
          </w:p>
          <w:p w:rsidR="00A62566" w:rsidRPr="00077D8D" w:rsidRDefault="00A62566" w:rsidP="009A5DA1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8612DC" w:rsidP="00ED76D7">
            <w:pPr>
              <w:tabs>
                <w:tab w:val="left" w:pos="5245"/>
              </w:tabs>
              <w:spacing w:line="240" w:lineRule="exact"/>
              <w:ind w:leftChars="-51" w:left="-107" w:firstLine="1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.97-26.6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8612DC" w:rsidP="00ED76D7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.45-25.4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460D" w:rsidRPr="0088460D" w:rsidRDefault="008612DC" w:rsidP="00ED76D7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.14-25.4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8612DC" w:rsidP="00ED76D7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.12-35.7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8612DC" w:rsidP="00ED76D7">
            <w:pPr>
              <w:tabs>
                <w:tab w:val="left" w:pos="5245"/>
              </w:tabs>
              <w:spacing w:line="240" w:lineRule="exact"/>
              <w:ind w:rightChars="70" w:right="14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.39-30.99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4F4866" w:rsidRPr="0088460D" w:rsidRDefault="008612DC" w:rsidP="00ED76D7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.27-30.13</w:t>
            </w:r>
          </w:p>
        </w:tc>
      </w:tr>
      <w:tr w:rsidR="008612DC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12DC" w:rsidRDefault="008612DC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orie intake</w:t>
            </w:r>
          </w:p>
          <w:p w:rsidR="008612DC" w:rsidRDefault="008612DC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kcal/day)</w:t>
            </w:r>
          </w:p>
          <w:p w:rsidR="008612DC" w:rsidRPr="00077D8D" w:rsidRDefault="008612DC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12DC" w:rsidRPr="0088460D" w:rsidRDefault="008612DC" w:rsidP="0025149B">
            <w:pPr>
              <w:tabs>
                <w:tab w:val="left" w:pos="5245"/>
              </w:tabs>
              <w:spacing w:line="240" w:lineRule="exact"/>
              <w:ind w:leftChars="-51" w:left="-107" w:firstLine="1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.61-13.3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12DC" w:rsidRPr="0088460D" w:rsidRDefault="008612DC" w:rsidP="0025149B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00-13.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12DC" w:rsidRPr="0088460D" w:rsidRDefault="008612DC" w:rsidP="0025149B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.85-12.8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12DC" w:rsidRPr="0088460D" w:rsidRDefault="008612DC" w:rsidP="0025149B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50-24.7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612DC" w:rsidRPr="0088460D" w:rsidRDefault="008612DC" w:rsidP="0025149B">
            <w:pPr>
              <w:tabs>
                <w:tab w:val="left" w:pos="5245"/>
              </w:tabs>
              <w:spacing w:line="240" w:lineRule="exact"/>
              <w:ind w:rightChars="70" w:right="14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.53-28.17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8612DC" w:rsidRPr="0088460D" w:rsidRDefault="008612DC" w:rsidP="0025149B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.80-21.02</w:t>
            </w:r>
          </w:p>
        </w:tc>
      </w:tr>
      <w:tr w:rsidR="00876411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D63C50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="00C37F0D">
              <w:rPr>
                <w:rFonts w:ascii="Times New Roman" w:hAnsi="Times New Roman" w:hint="eastAsia"/>
                <w:sz w:val="20"/>
                <w:szCs w:val="20"/>
              </w:rPr>
              <w:t>at mas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in the whole body </w:t>
            </w:r>
            <w:r w:rsidR="00C37F0D">
              <w:rPr>
                <w:rFonts w:ascii="Times New Roman" w:hAnsi="Times New Roman" w:hint="eastAsia"/>
                <w:sz w:val="20"/>
                <w:szCs w:val="20"/>
              </w:rPr>
              <w:t>(g)</w:t>
            </w:r>
          </w:p>
          <w:p w:rsidR="004F4866" w:rsidRPr="00077D8D" w:rsidRDefault="004F4866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14-1.009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29-1.056</w:t>
            </w:r>
          </w:p>
          <w:p w:rsidR="004F4866" w:rsidRPr="0088460D" w:rsidRDefault="004F4866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0-1.014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965-9.157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.121-5.927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5605" w:rsidRDefault="00E75605" w:rsidP="00E75605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487-5.576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7F0D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issue weight of epididymal WAT (g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16-0.339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52-0.302</w:t>
            </w:r>
          </w:p>
          <w:p w:rsidR="00C37F0D" w:rsidRPr="008846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35-0.307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72-1.950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21-8.736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25-1.094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7F0D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issue weight of subcutaneous WAT (g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5-0.1666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35-0.175</w:t>
            </w:r>
          </w:p>
          <w:p w:rsidR="00C37F0D" w:rsidRPr="008846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31-0.187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78-0.650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06-0.489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21-0.486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7F0D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D63C50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="00C37F0D">
              <w:rPr>
                <w:rFonts w:ascii="Times New Roman" w:hAnsi="Times New Roman" w:hint="eastAsia"/>
                <w:sz w:val="20"/>
                <w:szCs w:val="20"/>
              </w:rPr>
              <w:t>uscle mas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in the whole body</w:t>
            </w:r>
            <w:r w:rsidR="00C37F0D">
              <w:rPr>
                <w:rFonts w:ascii="Times New Roman" w:hAnsi="Times New Roman" w:hint="eastAsia"/>
                <w:sz w:val="20"/>
                <w:szCs w:val="20"/>
              </w:rPr>
              <w:t xml:space="preserve"> (g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.72-21.20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94-20.50</w:t>
            </w:r>
          </w:p>
          <w:p w:rsidR="00C37F0D" w:rsidRPr="008846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92-20.60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.03-21.12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.01-20.70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.26-21.73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7F0D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issue weight of soleus muscle (mg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.95-10.92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.32-10.31</w:t>
            </w:r>
          </w:p>
          <w:p w:rsidR="00C37F0D" w:rsidRPr="008846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.19-11.19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.26-12.74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.14-12.23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.13-11.87</w:t>
            </w:r>
          </w:p>
          <w:p w:rsidR="00C37F0D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3530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issue weight of GA muscle (mg)</w:t>
            </w:r>
          </w:p>
          <w:p w:rsidR="00963530" w:rsidRPr="0088460D" w:rsidRDefault="00963530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5.1-148.9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5.6-146.9</w:t>
            </w:r>
          </w:p>
          <w:p w:rsidR="00963530" w:rsidRPr="0088460D" w:rsidRDefault="00963530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1.8-141.4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2.3-160.2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5.5-151.0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3.9-153.5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3530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rip strength</w:t>
            </w:r>
          </w:p>
          <w:p w:rsidR="00963530" w:rsidRDefault="00963530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  <w:p w:rsidR="00E75605" w:rsidRPr="0088460D" w:rsidRDefault="00E75605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9.5-157.7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6.0-159.8</w:t>
            </w:r>
          </w:p>
          <w:p w:rsidR="00963530" w:rsidRPr="0088460D" w:rsidRDefault="00963530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9.8-155.1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4.4-157.6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5.0-156.9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6.0-160.1</w:t>
            </w:r>
          </w:p>
          <w:p w:rsidR="00963530" w:rsidRPr="0088460D" w:rsidRDefault="00963530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411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BMC (mg)</w:t>
            </w:r>
          </w:p>
          <w:p w:rsidR="004F4866" w:rsidRDefault="004F4866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  <w:p w:rsidR="00E75605" w:rsidRPr="0088460D" w:rsidRDefault="00E75605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7.5-504.9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1.5-499.4</w:t>
            </w:r>
          </w:p>
          <w:p w:rsidR="004F4866" w:rsidRPr="0088460D" w:rsidRDefault="004F4866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9.1-501.5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6.9-545.3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6.4-525.6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2.2-525.1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411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BMD (mg/cm</w:t>
            </w:r>
            <w:bookmarkStart w:id="0" w:name="OLE_LINK2"/>
            <w:r w:rsidRPr="00A6256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bookmarkEnd w:id="0"/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  <w:p w:rsidR="004F4866" w:rsidRPr="0088460D" w:rsidRDefault="004F4866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42.6-474.3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7.4-501.4</w:t>
            </w:r>
          </w:p>
          <w:p w:rsidR="004F4866" w:rsidRPr="0088460D" w:rsidRDefault="004F4866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57.8-492.5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5.1-511.2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4.0-507.3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4.7-516.5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411" w:rsidRPr="002D3445" w:rsidTr="00BF4B59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4866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bBMD (mg/cm</w:t>
            </w:r>
            <w:r w:rsidRPr="00A6256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8.0-342.0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0.5-380.7</w:t>
            </w:r>
          </w:p>
          <w:p w:rsidR="004F4866" w:rsidRPr="0088460D" w:rsidRDefault="004F4866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5.1-359.9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2.7-385.2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6.5-402.8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6.6-397.6</w:t>
            </w:r>
          </w:p>
          <w:p w:rsidR="004F4866" w:rsidRPr="0088460D" w:rsidRDefault="004F4866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411" w:rsidRPr="002D3445" w:rsidTr="00BF4B59">
        <w:trPr>
          <w:trHeight w:val="319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4F4866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tBMD (mg/cm</w:t>
            </w:r>
            <w:r w:rsidRPr="00ED76D7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30-1169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C37F0D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44-117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44-116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25-115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39-1174</w:t>
            </w:r>
          </w:p>
        </w:tc>
        <w:tc>
          <w:tcPr>
            <w:tcW w:w="12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4F4866" w:rsidRPr="0088460D" w:rsidRDefault="00C37F0D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30-1160</w:t>
            </w:r>
          </w:p>
        </w:tc>
      </w:tr>
    </w:tbl>
    <w:p w:rsidR="00876411" w:rsidRDefault="00876411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</w:rPr>
      </w:pPr>
    </w:p>
    <w:p w:rsidR="000E6931" w:rsidRPr="00676DAF" w:rsidRDefault="007153F5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ND; normal diet, </w:t>
      </w:r>
      <w:r w:rsidR="00C53CBB">
        <w:rPr>
          <w:rFonts w:ascii="Times New Roman" w:hAnsi="Times New Roman" w:hint="eastAsia"/>
          <w:color w:val="000000" w:themeColor="text1"/>
          <w:sz w:val="24"/>
        </w:rPr>
        <w:t xml:space="preserve">HFD; high fat </w:t>
      </w:r>
      <w:bookmarkStart w:id="1" w:name="OLE_LINK3"/>
      <w:r w:rsidR="00C53CBB">
        <w:rPr>
          <w:rFonts w:ascii="Times New Roman" w:hAnsi="Times New Roman" w:hint="eastAsia"/>
          <w:color w:val="000000" w:themeColor="text1"/>
          <w:sz w:val="24"/>
        </w:rPr>
        <w:t>diet</w:t>
      </w:r>
      <w:bookmarkEnd w:id="1"/>
      <w:r w:rsidR="00C53CBB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="00C05CA0">
        <w:rPr>
          <w:rFonts w:ascii="Times New Roman" w:hAnsi="Times New Roman" w:hint="eastAsia"/>
          <w:color w:val="000000" w:themeColor="text1"/>
          <w:sz w:val="24"/>
        </w:rPr>
        <w:t xml:space="preserve">AA; </w:t>
      </w:r>
      <w:r w:rsidR="00C05CA0">
        <w:rPr>
          <w:rFonts w:ascii="Times New Roman" w:hAnsi="Times New Roman" w:hint="eastAsia"/>
          <w:sz w:val="24"/>
          <w:lang w:val="en-GB"/>
        </w:rPr>
        <w:t>acremomannolipin A</w:t>
      </w:r>
      <w:r w:rsidR="00C53CBB">
        <w:rPr>
          <w:rFonts w:ascii="Times New Roman" w:hAnsi="Times New Roman" w:hint="eastAsia"/>
          <w:sz w:val="24"/>
          <w:lang w:val="en-GB"/>
        </w:rPr>
        <w:t>,</w:t>
      </w:r>
      <w:r w:rsidR="00C53CBB" w:rsidRPr="00C53CBB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C53CBB">
        <w:rPr>
          <w:rFonts w:ascii="Times New Roman" w:hAnsi="Times New Roman" w:hint="eastAsia"/>
          <w:color w:val="000000" w:themeColor="text1"/>
          <w:sz w:val="24"/>
        </w:rPr>
        <w:t>WAT; white adipose tissue, GA; gastrocnemius, BMC; bone mineral content, TbBMD; trabecular bone mineral density, CtBMD; cortical bone mineral density</w:t>
      </w:r>
      <w:r w:rsidR="00C05CA0">
        <w:rPr>
          <w:rFonts w:ascii="Times New Roman" w:hAnsi="Times New Roman" w:hint="eastAsia"/>
          <w:sz w:val="24"/>
          <w:lang w:val="en-GB"/>
        </w:rPr>
        <w:t>.</w:t>
      </w:r>
    </w:p>
    <w:sectPr w:rsidR="000E6931" w:rsidRPr="00676DAF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029" w:rsidRDefault="00887029" w:rsidP="001A2AA8">
      <w:r>
        <w:separator/>
      </w:r>
    </w:p>
  </w:endnote>
  <w:endnote w:type="continuationSeparator" w:id="0">
    <w:p w:rsidR="00887029" w:rsidRDefault="00887029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029" w:rsidRDefault="00887029" w:rsidP="001A2AA8">
      <w:r>
        <w:separator/>
      </w:r>
    </w:p>
  </w:footnote>
  <w:footnote w:type="continuationSeparator" w:id="0">
    <w:p w:rsidR="00887029" w:rsidRDefault="00887029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105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2139B"/>
    <w:rsid w:val="00037AC3"/>
    <w:rsid w:val="0006194A"/>
    <w:rsid w:val="00077D8D"/>
    <w:rsid w:val="000A1842"/>
    <w:rsid w:val="000A1913"/>
    <w:rsid w:val="000C5AAF"/>
    <w:rsid w:val="000E6931"/>
    <w:rsid w:val="00123D11"/>
    <w:rsid w:val="00143AE3"/>
    <w:rsid w:val="00147A1A"/>
    <w:rsid w:val="00156A8A"/>
    <w:rsid w:val="00186137"/>
    <w:rsid w:val="00193777"/>
    <w:rsid w:val="001A2AA8"/>
    <w:rsid w:val="001A5378"/>
    <w:rsid w:val="001A561C"/>
    <w:rsid w:val="001A6D1F"/>
    <w:rsid w:val="001C6053"/>
    <w:rsid w:val="001C643F"/>
    <w:rsid w:val="001D6DD8"/>
    <w:rsid w:val="001E013D"/>
    <w:rsid w:val="001F6D47"/>
    <w:rsid w:val="001F7F33"/>
    <w:rsid w:val="00211913"/>
    <w:rsid w:val="00291680"/>
    <w:rsid w:val="002C4085"/>
    <w:rsid w:val="0036439B"/>
    <w:rsid w:val="0036614D"/>
    <w:rsid w:val="00382DF0"/>
    <w:rsid w:val="00385DF2"/>
    <w:rsid w:val="003911DF"/>
    <w:rsid w:val="00392ECB"/>
    <w:rsid w:val="003946D7"/>
    <w:rsid w:val="003B607A"/>
    <w:rsid w:val="003C1EA5"/>
    <w:rsid w:val="003C4ED9"/>
    <w:rsid w:val="003F3F9D"/>
    <w:rsid w:val="004133F2"/>
    <w:rsid w:val="004505BC"/>
    <w:rsid w:val="00455588"/>
    <w:rsid w:val="004640B1"/>
    <w:rsid w:val="00476FA1"/>
    <w:rsid w:val="004A116F"/>
    <w:rsid w:val="004A5813"/>
    <w:rsid w:val="004A7768"/>
    <w:rsid w:val="004C5E0A"/>
    <w:rsid w:val="004F4866"/>
    <w:rsid w:val="00501B2D"/>
    <w:rsid w:val="005230EB"/>
    <w:rsid w:val="00533C58"/>
    <w:rsid w:val="00534A4C"/>
    <w:rsid w:val="0053573E"/>
    <w:rsid w:val="00542443"/>
    <w:rsid w:val="00555644"/>
    <w:rsid w:val="00556B51"/>
    <w:rsid w:val="005A37ED"/>
    <w:rsid w:val="005B28F0"/>
    <w:rsid w:val="005C18B9"/>
    <w:rsid w:val="005C62E4"/>
    <w:rsid w:val="005E0791"/>
    <w:rsid w:val="006068A2"/>
    <w:rsid w:val="00624709"/>
    <w:rsid w:val="00630987"/>
    <w:rsid w:val="00647817"/>
    <w:rsid w:val="00662C13"/>
    <w:rsid w:val="006657C7"/>
    <w:rsid w:val="00671038"/>
    <w:rsid w:val="006720D9"/>
    <w:rsid w:val="00676DAF"/>
    <w:rsid w:val="006933E5"/>
    <w:rsid w:val="006F6D9F"/>
    <w:rsid w:val="007153F5"/>
    <w:rsid w:val="007166BD"/>
    <w:rsid w:val="007326FC"/>
    <w:rsid w:val="0073377E"/>
    <w:rsid w:val="00737316"/>
    <w:rsid w:val="0073745D"/>
    <w:rsid w:val="00745B15"/>
    <w:rsid w:val="00746DFA"/>
    <w:rsid w:val="007842F2"/>
    <w:rsid w:val="007910EE"/>
    <w:rsid w:val="00791FC5"/>
    <w:rsid w:val="007946AD"/>
    <w:rsid w:val="007B1B01"/>
    <w:rsid w:val="007F371C"/>
    <w:rsid w:val="007F3910"/>
    <w:rsid w:val="007F4490"/>
    <w:rsid w:val="00820D5A"/>
    <w:rsid w:val="008612DC"/>
    <w:rsid w:val="00870205"/>
    <w:rsid w:val="00876411"/>
    <w:rsid w:val="0088460D"/>
    <w:rsid w:val="00887029"/>
    <w:rsid w:val="008A4109"/>
    <w:rsid w:val="008B03FD"/>
    <w:rsid w:val="008B65A5"/>
    <w:rsid w:val="008C06C4"/>
    <w:rsid w:val="008C25F1"/>
    <w:rsid w:val="008C6C70"/>
    <w:rsid w:val="008D4D49"/>
    <w:rsid w:val="008E0623"/>
    <w:rsid w:val="008F0278"/>
    <w:rsid w:val="00903F95"/>
    <w:rsid w:val="00963530"/>
    <w:rsid w:val="009A5DA1"/>
    <w:rsid w:val="009A6BB1"/>
    <w:rsid w:val="009D21C8"/>
    <w:rsid w:val="009E1C01"/>
    <w:rsid w:val="009E5574"/>
    <w:rsid w:val="009E7DB2"/>
    <w:rsid w:val="00A2005C"/>
    <w:rsid w:val="00A20446"/>
    <w:rsid w:val="00A225C3"/>
    <w:rsid w:val="00A62566"/>
    <w:rsid w:val="00A64C6F"/>
    <w:rsid w:val="00A74FDB"/>
    <w:rsid w:val="00A76B5F"/>
    <w:rsid w:val="00AB7432"/>
    <w:rsid w:val="00AC1DF0"/>
    <w:rsid w:val="00AF15FE"/>
    <w:rsid w:val="00AF6521"/>
    <w:rsid w:val="00AF7389"/>
    <w:rsid w:val="00AF783A"/>
    <w:rsid w:val="00B11CF6"/>
    <w:rsid w:val="00B27313"/>
    <w:rsid w:val="00B624AA"/>
    <w:rsid w:val="00B663E9"/>
    <w:rsid w:val="00B708FE"/>
    <w:rsid w:val="00B95B91"/>
    <w:rsid w:val="00BD0870"/>
    <w:rsid w:val="00BE6374"/>
    <w:rsid w:val="00BF4B59"/>
    <w:rsid w:val="00BF6D21"/>
    <w:rsid w:val="00C017E8"/>
    <w:rsid w:val="00C05CA0"/>
    <w:rsid w:val="00C37F0D"/>
    <w:rsid w:val="00C44388"/>
    <w:rsid w:val="00C53CBB"/>
    <w:rsid w:val="00C7228A"/>
    <w:rsid w:val="00C7416F"/>
    <w:rsid w:val="00C9530F"/>
    <w:rsid w:val="00C96EBA"/>
    <w:rsid w:val="00CB2C11"/>
    <w:rsid w:val="00D0062E"/>
    <w:rsid w:val="00D1078C"/>
    <w:rsid w:val="00D3161D"/>
    <w:rsid w:val="00D42F48"/>
    <w:rsid w:val="00D63C50"/>
    <w:rsid w:val="00D7557F"/>
    <w:rsid w:val="00D86807"/>
    <w:rsid w:val="00DB1574"/>
    <w:rsid w:val="00DC5322"/>
    <w:rsid w:val="00DD46D2"/>
    <w:rsid w:val="00DE23F6"/>
    <w:rsid w:val="00DF21DF"/>
    <w:rsid w:val="00E162E6"/>
    <w:rsid w:val="00E1708A"/>
    <w:rsid w:val="00E17338"/>
    <w:rsid w:val="00E54825"/>
    <w:rsid w:val="00E75605"/>
    <w:rsid w:val="00E771AA"/>
    <w:rsid w:val="00E95547"/>
    <w:rsid w:val="00EA192C"/>
    <w:rsid w:val="00EA412A"/>
    <w:rsid w:val="00EA7A83"/>
    <w:rsid w:val="00EC5024"/>
    <w:rsid w:val="00ED76D7"/>
    <w:rsid w:val="00EF0455"/>
    <w:rsid w:val="00F0684C"/>
    <w:rsid w:val="00F12255"/>
    <w:rsid w:val="00F52C56"/>
    <w:rsid w:val="00F86338"/>
    <w:rsid w:val="00FA4C85"/>
    <w:rsid w:val="00FC2DB9"/>
    <w:rsid w:val="00FC4A5D"/>
    <w:rsid w:val="00FD4698"/>
    <w:rsid w:val="00FD4DBB"/>
    <w:rsid w:val="00FD6C12"/>
    <w:rsid w:val="00FE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8612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612DC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yuki Kawao</dc:creator>
  <cp:lastModifiedBy>Naoyuki Kawao</cp:lastModifiedBy>
  <cp:revision>9</cp:revision>
  <cp:lastPrinted>2022-11-30T00:36:00Z</cp:lastPrinted>
  <dcterms:created xsi:type="dcterms:W3CDTF">2025-04-02T04:24:00Z</dcterms:created>
  <dcterms:modified xsi:type="dcterms:W3CDTF">2025-05-01T00:34:00Z</dcterms:modified>
</cp:coreProperties>
</file>